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6FAB5" w14:textId="77777777" w:rsidR="00475B24" w:rsidRDefault="00475B24" w:rsidP="00475B24">
      <w:pPr>
        <w:pStyle w:val="berschrift1"/>
        <w:rPr>
          <w:rFonts w:ascii="Times New Roman" w:eastAsiaTheme="minorHAnsi" w:hAnsi="Times New Roman" w:cs="Times New Roman"/>
          <w:bCs/>
          <w:color w:val="auto"/>
          <w:lang w:val="en-US"/>
        </w:rPr>
      </w:pPr>
      <w:r>
        <w:rPr>
          <w:rFonts w:ascii="Times New Roman" w:eastAsiaTheme="minorHAnsi" w:hAnsi="Times New Roman" w:cs="Times New Roman"/>
          <w:color w:val="auto"/>
          <w:lang w:val="en-US"/>
        </w:rPr>
        <w:t>SUPPLEMENT</w:t>
      </w:r>
    </w:p>
    <w:p w14:paraId="120CD124" w14:textId="77777777" w:rsidR="00475B24" w:rsidRPr="00273B98" w:rsidRDefault="00475B24" w:rsidP="00475B24">
      <w:pPr>
        <w:rPr>
          <w:lang w:val="en-US"/>
        </w:rPr>
      </w:pPr>
    </w:p>
    <w:p w14:paraId="10C00E53" w14:textId="77777777" w:rsidR="00475B24" w:rsidRPr="00C245AB" w:rsidRDefault="00475B24" w:rsidP="00475B24">
      <w:pPr>
        <w:autoSpaceDE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C245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245AB">
        <w:rPr>
          <w:rFonts w:ascii="Times New Roman" w:hAnsi="Times New Roman" w:cs="Times New Roman"/>
          <w:sz w:val="24"/>
          <w:szCs w:val="24"/>
          <w:lang w:val="en-US"/>
        </w:rPr>
        <w:t>Sample characteristics- no depressive symptoms</w:t>
      </w:r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3265"/>
        <w:gridCol w:w="4252"/>
      </w:tblGrid>
      <w:tr w:rsidR="00475B24" w:rsidRPr="00C245AB" w14:paraId="6C2EEF18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F23B21" w14:textId="77777777" w:rsidR="00475B24" w:rsidRPr="00C245AB" w:rsidRDefault="00475B24" w:rsidP="00E377E1">
            <w:pPr>
              <w:autoSpaceDE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32494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 (IQR) / (min. – max.)</w:t>
            </w:r>
          </w:p>
        </w:tc>
      </w:tr>
      <w:tr w:rsidR="00475B24" w:rsidRPr="00C245AB" w14:paraId="1E58C530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767CC" w14:textId="77777777" w:rsidR="00475B24" w:rsidRPr="00C245AB" w:rsidRDefault="00475B24" w:rsidP="00E377E1">
            <w:pPr>
              <w:autoSpaceDE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5F585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75B24" w:rsidRPr="00C245AB" w14:paraId="483BCEA2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17C0F" w14:textId="77777777" w:rsidR="00475B24" w:rsidRPr="00C245AB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number of patients 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11913" w14:textId="77777777" w:rsidR="00475B24" w:rsidRPr="00C245AB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475B24" w:rsidRPr="00C245AB" w14:paraId="2C6B64F8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09CC" w14:textId="77777777" w:rsidR="00475B24" w:rsidRPr="00C245AB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Sex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BB4FF" w14:textId="77777777" w:rsidR="00475B24" w:rsidRPr="00C245AB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78)</w:t>
            </w:r>
          </w:p>
        </w:tc>
      </w:tr>
      <w:tr w:rsidR="00475B24" w:rsidRPr="00C245AB" w14:paraId="351EF80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38C4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7734C" w14:textId="77777777" w:rsidR="00475B24" w:rsidRPr="00C245AB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41-59)</w:t>
            </w:r>
          </w:p>
        </w:tc>
      </w:tr>
      <w:tr w:rsidR="00475B24" w:rsidRPr="00C245AB" w14:paraId="068F2831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D56EC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C4852" w14:textId="77777777" w:rsidR="00475B24" w:rsidRPr="00C245AB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75B24" w:rsidRPr="00C245AB" w14:paraId="559D9325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59CB5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S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8DB2" w14:textId="77777777" w:rsidR="00475B24" w:rsidRPr="00C245AB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/ 0 - 8</w:t>
            </w:r>
          </w:p>
        </w:tc>
      </w:tr>
      <w:tr w:rsidR="00475B24" w:rsidRPr="00C245AB" w14:paraId="02B84916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D619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 duration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46E2" w14:textId="77777777" w:rsidR="00475B24" w:rsidRPr="00C245AB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-13)</w:t>
            </w:r>
          </w:p>
        </w:tc>
      </w:tr>
      <w:tr w:rsidR="00475B24" w:rsidRPr="00BC61C9" w14:paraId="66AF27C0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391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statu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C42D1" w14:textId="77777777" w:rsidR="00475B24" w:rsidRPr="00C245AB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QP4-IgG</w:t>
            </w:r>
            <w:r w:rsidRPr="00C245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46; 92%)</w:t>
            </w:r>
          </w:p>
          <w:p w14:paraId="5DDC477B" w14:textId="77777777" w:rsidR="00475B24" w:rsidRPr="00C245AB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uble seronegative (n=4; 8%)</w:t>
            </w:r>
          </w:p>
        </w:tc>
      </w:tr>
      <w:tr w:rsidR="00475B24" w:rsidRPr="00BC61C9" w14:paraId="78C7E3F6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4EA6E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245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NCE</w:t>
            </w:r>
            <w:r w:rsidRPr="00C24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NMO</w:t>
            </w:r>
            <w:r w:rsidRPr="00C245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udy parameters, Mean (95%CI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7D91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75B24" w:rsidRPr="00C245AB" w14:paraId="2F4C59E8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14EBA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annual cost of illnes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00E0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,727 (28,640-48,815)</w:t>
            </w:r>
          </w:p>
        </w:tc>
      </w:tr>
      <w:tr w:rsidR="00475B24" w:rsidRPr="00C245AB" w14:paraId="6EE6ECD5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1EC87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informal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C950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33 (4,708-15,558)</w:t>
            </w:r>
          </w:p>
        </w:tc>
      </w:tr>
      <w:tr w:rsidR="00475B24" w:rsidRPr="00C245AB" w14:paraId="478916B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8A170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patients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61B7B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 </w:t>
            </w:r>
            <w:r w:rsidRPr="00C245A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(41)</w:t>
            </w:r>
          </w:p>
        </w:tc>
      </w:tr>
      <w:tr w:rsidR="00475B24" w:rsidRPr="00C245AB" w14:paraId="5D65EF2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8A2C5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9664A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11 (5,495-14,727)</w:t>
            </w:r>
          </w:p>
        </w:tc>
      </w:tr>
      <w:tr w:rsidR="00475B24" w:rsidRPr="00C245AB" w14:paraId="48A5930A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EBC8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-retirement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17E0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</w:t>
            </w:r>
            <w:r w:rsidRPr="00C245AB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6)</w:t>
            </w:r>
          </w:p>
        </w:tc>
      </w:tr>
      <w:tr w:rsidR="00475B24" w:rsidRPr="00C245AB" w14:paraId="6B00182F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6B5FC" w14:textId="77777777" w:rsidR="00475B24" w:rsidRPr="00C245AB" w:rsidRDefault="00475B24" w:rsidP="00E377E1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IN &amp; DEPRESSION study paramete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045BD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75B24" w:rsidRPr="00C245AB" w14:paraId="63466A32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CA993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pain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58D2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66)</w:t>
            </w:r>
          </w:p>
        </w:tc>
      </w:tr>
      <w:tr w:rsidR="00475B24" w:rsidRPr="00C245AB" w14:paraId="593F8D07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EE50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pain intensity according to N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726FC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(1-4)</w:t>
            </w:r>
          </w:p>
        </w:tc>
      </w:tr>
      <w:tr w:rsidR="00475B24" w:rsidRPr="00C245AB" w14:paraId="2FAF66CD" w14:textId="77777777" w:rsidTr="00E377E1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22C91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quality</w:t>
            </w: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3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AD83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ciceptive</w:t>
            </w:r>
            <w:proofErr w:type="gramEnd"/>
            <w:r w:rsidRPr="00AB4F6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n (%)</w:t>
            </w:r>
          </w:p>
          <w:p w14:paraId="0FC157BB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bable</w:t>
            </w:r>
            <w:proofErr w:type="gramEnd"/>
            <w:r w:rsidRPr="00AB4F6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B4F6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uropathic</w:t>
            </w:r>
            <w:proofErr w:type="spellEnd"/>
            <w:r w:rsidRPr="00AB4F6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n (%)</w:t>
            </w:r>
          </w:p>
          <w:p w14:paraId="074F4BF2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pathic,  n</w:t>
            </w:r>
            <w:proofErr w:type="gramEnd"/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406F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8)</w:t>
            </w:r>
          </w:p>
          <w:p w14:paraId="7EB19AAB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C245A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)</w:t>
            </w:r>
          </w:p>
          <w:p w14:paraId="7E8782BC" w14:textId="77777777" w:rsidR="00475B24" w:rsidRPr="00C245AB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245A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)</w:t>
            </w:r>
          </w:p>
        </w:tc>
      </w:tr>
      <w:tr w:rsidR="00475B24" w:rsidRPr="00C245AB" w14:paraId="43A5E6F4" w14:textId="77777777" w:rsidTr="00E377E1">
        <w:trPr>
          <w:cantSplit/>
          <w:trHeight w:val="246"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8DBA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SF-36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0ECE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475B24" w:rsidRPr="00C245AB" w14:paraId="41545891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EAB1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-36 physical composite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D7028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3-53)/ 18-59</w:t>
            </w:r>
          </w:p>
        </w:tc>
      </w:tr>
      <w:tr w:rsidR="00475B24" w:rsidRPr="00C245AB" w14:paraId="4CEDB463" w14:textId="77777777" w:rsidTr="00E377E1">
        <w:trPr>
          <w:cantSplit/>
        </w:trPr>
        <w:tc>
          <w:tcPr>
            <w:tcW w:w="4820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688B2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-36 mental composite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F339" w14:textId="77777777" w:rsidR="00475B24" w:rsidRPr="00C245AB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245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51-58)/ 32- 62</w:t>
            </w:r>
          </w:p>
        </w:tc>
      </w:tr>
    </w:tbl>
    <w:p w14:paraId="562E1C45" w14:textId="77777777" w:rsidR="00475B24" w:rsidRPr="00C245AB" w:rsidRDefault="00475B24" w:rsidP="00475B24">
      <w:pPr>
        <w:autoSpaceDE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245A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Abbreviations: IQR = </w:t>
      </w:r>
      <w:r w:rsidRPr="00C245AB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Interquartile Range; CI = Confidence Interval; AQP4-IgG = aquaporin-4-immunoglobulin G; BDI-II = Beck´s Depression Inventory-II; EDSS = Expanded Disability Status Scale; NRS = numeric rating scale with values from 0 to 10 (0 no pain, 10 worst </w:t>
      </w:r>
      <w:proofErr w:type="gramStart"/>
      <w:r w:rsidRPr="00C245AB">
        <w:rPr>
          <w:rFonts w:ascii="Times New Roman" w:hAnsi="Times New Roman" w:cs="Times New Roman"/>
          <w:iCs/>
          <w:sz w:val="20"/>
          <w:szCs w:val="20"/>
          <w:lang w:val="en-US"/>
        </w:rPr>
        <w:t>pain</w:t>
      </w:r>
      <w:proofErr w:type="gramEnd"/>
      <w:r w:rsidRPr="00C245AB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imaginable)</w:t>
      </w:r>
      <w:r w:rsidRPr="00C245AB"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  <w:r w:rsidRPr="00C245AB">
        <w:rPr>
          <w:rFonts w:ascii="Times New Roman" w:hAnsi="Times New Roman" w:cs="Times New Roman"/>
          <w:lang w:val="en-GB"/>
        </w:rPr>
        <w:t xml:space="preserve"> </w:t>
      </w:r>
    </w:p>
    <w:p w14:paraId="41FF68E5" w14:textId="77777777" w:rsidR="00475B24" w:rsidRPr="00C245AB" w:rsidRDefault="00475B24" w:rsidP="00475B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45A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E67ED42" w14:textId="77777777" w:rsidR="00475B24" w:rsidRPr="005A2B26" w:rsidRDefault="00475B24" w:rsidP="00475B24">
      <w:pPr>
        <w:autoSpaceDE w:val="0"/>
        <w:spacing w:after="0" w:line="360" w:lineRule="auto"/>
        <w:jc w:val="both"/>
        <w:rPr>
          <w:lang w:val="en-US"/>
        </w:rPr>
      </w:pP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2</w:t>
      </w:r>
      <w:r>
        <w:rPr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mple characteristics- minimal depressive symptoms</w:t>
      </w:r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3265"/>
        <w:gridCol w:w="4252"/>
      </w:tblGrid>
      <w:tr w:rsidR="00475B24" w14:paraId="35B9FB17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5F589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96CA7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dian (IQR) / (min. – max.)</w:t>
            </w:r>
          </w:p>
        </w:tc>
      </w:tr>
      <w:tr w:rsidR="00475B24" w14:paraId="21479FB5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E27294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26DB6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1B8CAC0E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6AC42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otal number of patients 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B4116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 w:rsidR="00475B24" w14:paraId="7F133431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5E5D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emale Sex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E0859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8 (90)</w:t>
            </w:r>
          </w:p>
        </w:tc>
      </w:tr>
      <w:tr w:rsidR="00475B24" w14:paraId="78798A0D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6315E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ge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967A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2 (42-65)</w:t>
            </w:r>
          </w:p>
        </w:tc>
      </w:tr>
      <w:tr w:rsidR="00475B24" w14:paraId="568AD874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1CB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48C64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316639D6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ECB5C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DS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C4D82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5 (3-5)/ 2 - 8</w:t>
            </w:r>
          </w:p>
        </w:tc>
      </w:tr>
      <w:tr w:rsidR="00475B24" w14:paraId="63B0732F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596C4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ease duration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B6BD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 (3-14)</w:t>
            </w:r>
          </w:p>
        </w:tc>
      </w:tr>
      <w:tr w:rsidR="00475B24" w14:paraId="45BDA1FC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FBC1A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rostatu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E5BF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QP4-Ig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20; 100%)</w:t>
            </w:r>
          </w:p>
        </w:tc>
      </w:tr>
      <w:tr w:rsidR="00475B24" w:rsidRPr="00BC61C9" w14:paraId="395364DD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29F9" w14:textId="77777777" w:rsidR="00475B24" w:rsidRPr="000A5973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ANCE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NMO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study parameters, Mean (95%CI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2FEBC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2D81733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41B5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tal annual cost of illnes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AB45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6,039 (23,474-88,603)</w:t>
            </w:r>
          </w:p>
        </w:tc>
      </w:tr>
      <w:tr w:rsidR="00475B24" w14:paraId="6A4D6E6A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2C3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nual informal costs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52447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,577 (2,085-23,069)</w:t>
            </w:r>
          </w:p>
        </w:tc>
      </w:tr>
      <w:tr w:rsidR="00475B24" w14:paraId="15E26478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C24F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orking patients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1674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9 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(45)</w:t>
            </w:r>
          </w:p>
        </w:tc>
      </w:tr>
      <w:tr w:rsidR="00475B24" w14:paraId="3957EC41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4FAAE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rect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1A9B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,113 (5,341-20,884)</w:t>
            </w:r>
          </w:p>
        </w:tc>
      </w:tr>
      <w:tr w:rsidR="00475B24" w14:paraId="5B762909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445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arly-retirement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B4F0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 (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35)</w:t>
            </w:r>
          </w:p>
        </w:tc>
      </w:tr>
      <w:tr w:rsidR="00475B24" w14:paraId="71FC9C4B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133E8" w14:textId="77777777" w:rsidR="00475B24" w:rsidRDefault="00475B24" w:rsidP="00E377E1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IN &amp; DEPRESSION study paramete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12BDD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5921AD16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CF61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tients with pain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45F8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 (95)</w:t>
            </w:r>
          </w:p>
        </w:tc>
      </w:tr>
      <w:tr w:rsidR="00475B24" w14:paraId="7D9168E7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1D2D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dian pain intensity according to N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2EAC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0 (3-5)</w:t>
            </w:r>
          </w:p>
        </w:tc>
      </w:tr>
      <w:tr w:rsidR="00475B24" w14:paraId="274B34CC" w14:textId="77777777" w:rsidTr="00E377E1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25FC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in qualit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3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3014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ociceptiv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11D13540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probabl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europathic</w:t>
            </w:r>
            <w:proofErr w:type="spell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21F4A4C1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europathic,  n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450C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 (20)</w:t>
            </w:r>
          </w:p>
          <w:p w14:paraId="4BA2BB65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40)</w:t>
            </w:r>
          </w:p>
          <w:p w14:paraId="3CFBE9F5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30)</w:t>
            </w:r>
          </w:p>
        </w:tc>
      </w:tr>
      <w:tr w:rsidR="00475B24" w14:paraId="2F91A5FB" w14:textId="77777777" w:rsidTr="00E377E1">
        <w:trPr>
          <w:cantSplit/>
          <w:trHeight w:val="246"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32F4" w14:textId="77777777" w:rsidR="00475B24" w:rsidRPr="006027FF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SF-36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8100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475B24" w14:paraId="7C00482D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964E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physical composite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C548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 (24-37)/ 19-53</w:t>
            </w:r>
          </w:p>
        </w:tc>
      </w:tr>
      <w:tr w:rsidR="00475B24" w14:paraId="1EB7AD6A" w14:textId="77777777" w:rsidTr="00E377E1">
        <w:trPr>
          <w:cantSplit/>
        </w:trPr>
        <w:tc>
          <w:tcPr>
            <w:tcW w:w="4820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DD6D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mental composite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DC2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 (41-57)/ 31- 60</w:t>
            </w:r>
          </w:p>
        </w:tc>
      </w:tr>
    </w:tbl>
    <w:p w14:paraId="078483AB" w14:textId="77777777" w:rsidR="00475B24" w:rsidRPr="005A2B26" w:rsidRDefault="00475B24" w:rsidP="00475B24">
      <w:pPr>
        <w:autoSpaceDE w:val="0"/>
        <w:spacing w:after="0" w:line="240" w:lineRule="auto"/>
        <w:jc w:val="both"/>
        <w:rPr>
          <w:lang w:val="en-US"/>
        </w:rPr>
      </w:pPr>
      <w:r>
        <w:rPr>
          <w:rFonts w:ascii="Times New Roman" w:hAnsi="Times New Roman"/>
          <w:iCs/>
          <w:sz w:val="20"/>
          <w:szCs w:val="20"/>
          <w:lang w:val="en-GB"/>
        </w:rPr>
        <w:t xml:space="preserve">Abbreviations: IQR = </w:t>
      </w:r>
      <w:r w:rsidRPr="00AD22BE">
        <w:rPr>
          <w:rFonts w:ascii="Times New Roman" w:hAnsi="Times New Roman"/>
          <w:iCs/>
          <w:sz w:val="20"/>
          <w:szCs w:val="20"/>
          <w:lang w:val="en-US"/>
        </w:rPr>
        <w:t>Interquartile Range</w:t>
      </w:r>
      <w:r>
        <w:rPr>
          <w:rFonts w:ascii="Times New Roman" w:hAnsi="Times New Roman"/>
          <w:iCs/>
          <w:sz w:val="20"/>
          <w:szCs w:val="20"/>
          <w:lang w:val="en-US"/>
        </w:rPr>
        <w:t xml:space="preserve">; CI = Confidence Interval; AQP4-IgG = aquaporin-4-immunoglobulin G; BDI-II = Beck´s Depression Inventory-II; EDSS = Expanded Disability Status Scale; NRS = numeric rating scale with values from 0 to 10 (0 no pain, 10 worst </w:t>
      </w:r>
      <w:proofErr w:type="gramStart"/>
      <w:r>
        <w:rPr>
          <w:rFonts w:ascii="Times New Roman" w:hAnsi="Times New Roman"/>
          <w:iCs/>
          <w:sz w:val="20"/>
          <w:szCs w:val="20"/>
          <w:lang w:val="en-US"/>
        </w:rPr>
        <w:t>pain</w:t>
      </w:r>
      <w:proofErr w:type="gramEnd"/>
      <w:r>
        <w:rPr>
          <w:rFonts w:ascii="Times New Roman" w:hAnsi="Times New Roman"/>
          <w:iCs/>
          <w:sz w:val="20"/>
          <w:szCs w:val="20"/>
          <w:lang w:val="en-US"/>
        </w:rPr>
        <w:t xml:space="preserve"> imaginable)</w:t>
      </w:r>
      <w:r>
        <w:rPr>
          <w:rFonts w:ascii="Times New Roman" w:hAnsi="Times New Roman"/>
          <w:iCs/>
          <w:sz w:val="20"/>
          <w:szCs w:val="20"/>
          <w:lang w:val="en-GB"/>
        </w:rPr>
        <w:t>.</w:t>
      </w:r>
    </w:p>
    <w:p w14:paraId="01BBE787" w14:textId="77777777" w:rsidR="00475B24" w:rsidRDefault="00475B24" w:rsidP="00475B24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0ADE68F" w14:textId="77777777" w:rsidR="00475B24" w:rsidRPr="005A2B26" w:rsidRDefault="00475B24" w:rsidP="00475B24">
      <w:pPr>
        <w:autoSpaceDE w:val="0"/>
        <w:spacing w:after="0" w:line="360" w:lineRule="auto"/>
        <w:jc w:val="both"/>
        <w:rPr>
          <w:lang w:val="en-US"/>
        </w:rPr>
      </w:pP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3</w:t>
      </w:r>
      <w:r>
        <w:rPr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mple characteristics- mild depressive symptoms</w:t>
      </w:r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3265"/>
        <w:gridCol w:w="4252"/>
      </w:tblGrid>
      <w:tr w:rsidR="00475B24" w14:paraId="11725EC7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72BE7D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029748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dian (IQR)/ (min. – max.)</w:t>
            </w:r>
          </w:p>
        </w:tc>
      </w:tr>
      <w:tr w:rsidR="00475B24" w14:paraId="369F3778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AC5EB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77A91B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5C1D2CEF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B516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otal number of patients 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D332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</w:tr>
      <w:tr w:rsidR="00475B24" w14:paraId="69860AEA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ABC2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emale Sex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710A2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 (87)</w:t>
            </w:r>
          </w:p>
        </w:tc>
      </w:tr>
      <w:tr w:rsidR="00475B24" w14:paraId="3A0DDE07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9AB5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ge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FA94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3 (48-61)</w:t>
            </w:r>
          </w:p>
        </w:tc>
      </w:tr>
      <w:tr w:rsidR="00475B24" w14:paraId="2BCB0F98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B795A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3E1F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7590EB62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1F61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DS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A88DA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 (3.5-5)/ 0 – 8.5</w:t>
            </w:r>
          </w:p>
        </w:tc>
      </w:tr>
      <w:tr w:rsidR="00475B24" w14:paraId="5D0D0050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06C9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ease duration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3459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 (2-11)</w:t>
            </w:r>
          </w:p>
        </w:tc>
      </w:tr>
      <w:tr w:rsidR="00475B24" w:rsidRPr="00BC61C9" w14:paraId="3A2089D6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EFED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rostatu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4265" w14:textId="77777777" w:rsidR="00475B24" w:rsidRPr="005A2B26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QP4-Ig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9; 83%)</w:t>
            </w:r>
          </w:p>
          <w:p w14:paraId="2575FABA" w14:textId="77777777" w:rsidR="00475B24" w:rsidRPr="005A2B26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ouble seronegative (n=4; 17%)</w:t>
            </w:r>
          </w:p>
        </w:tc>
      </w:tr>
      <w:tr w:rsidR="00475B24" w:rsidRPr="00BC61C9" w14:paraId="74026864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4AF89" w14:textId="77777777" w:rsidR="00475B24" w:rsidRPr="00D74F3D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ANCE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NMO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study parameters, Mean (95%CI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D79E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4B24F1FF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BB3AD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tal annual cost of illnes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8A454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2,588 (27,026-78,151)</w:t>
            </w:r>
          </w:p>
        </w:tc>
      </w:tr>
      <w:tr w:rsidR="00475B24" w14:paraId="6C45A7B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A86A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nual informal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DD01D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,147 (5,981-32,313)</w:t>
            </w:r>
          </w:p>
        </w:tc>
      </w:tr>
      <w:tr w:rsidR="00475B24" w14:paraId="126B3F09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5C9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orking patients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C952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 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(22)</w:t>
            </w:r>
          </w:p>
        </w:tc>
      </w:tr>
      <w:tr w:rsidR="00475B24" w14:paraId="4CD77B5F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DF37E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rect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FD98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,579 (1,703-9,456)</w:t>
            </w:r>
          </w:p>
        </w:tc>
      </w:tr>
      <w:tr w:rsidR="00475B24" w14:paraId="322E3E27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CC79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arly-retirement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F315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 (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26)</w:t>
            </w:r>
          </w:p>
        </w:tc>
      </w:tr>
      <w:tr w:rsidR="00475B24" w14:paraId="5E2C13A7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33520" w14:textId="77777777" w:rsidR="00475B24" w:rsidRDefault="00475B24" w:rsidP="00E377E1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IN &amp; DEPRESSION study paramete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9CB62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76B43F51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D3D5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tients with pain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899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 (87)</w:t>
            </w:r>
          </w:p>
        </w:tc>
      </w:tr>
      <w:tr w:rsidR="00475B24" w14:paraId="40B0D902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01FB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dian pain intensity according to N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E84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0 (4.5-6)</w:t>
            </w:r>
          </w:p>
        </w:tc>
      </w:tr>
      <w:tr w:rsidR="00475B24" w14:paraId="1F461095" w14:textId="77777777" w:rsidTr="00E377E1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0202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in qualit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3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3F03A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ociceptiv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3773B152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probabl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europathic</w:t>
            </w:r>
            <w:proofErr w:type="spell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6C665EDE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europathic,  n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260D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 (26)</w:t>
            </w:r>
          </w:p>
          <w:p w14:paraId="2958D04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46)</w:t>
            </w:r>
          </w:p>
          <w:p w14:paraId="4F3AD68F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35)</w:t>
            </w:r>
          </w:p>
        </w:tc>
      </w:tr>
      <w:tr w:rsidR="00475B24" w14:paraId="3F7C45BF" w14:textId="77777777" w:rsidTr="00E377E1">
        <w:trPr>
          <w:cantSplit/>
          <w:trHeight w:val="246"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6D56E" w14:textId="77777777" w:rsidR="00475B24" w:rsidRPr="004F0B46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SF-36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6CABB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475B24" w14:paraId="53FBCF37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73C0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physical composite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14B8B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1 (20-37)/ 14-49</w:t>
            </w:r>
          </w:p>
        </w:tc>
      </w:tr>
      <w:tr w:rsidR="00475B24" w14:paraId="43901CD8" w14:textId="77777777" w:rsidTr="00E377E1">
        <w:trPr>
          <w:cantSplit/>
        </w:trPr>
        <w:tc>
          <w:tcPr>
            <w:tcW w:w="4820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941E6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mental composite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1B59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6 (38-55)/ 29- 62</w:t>
            </w:r>
          </w:p>
        </w:tc>
      </w:tr>
    </w:tbl>
    <w:p w14:paraId="0AAF5972" w14:textId="77777777" w:rsidR="00475B24" w:rsidRPr="005A2B26" w:rsidRDefault="00475B24" w:rsidP="00475B24">
      <w:pPr>
        <w:autoSpaceDE w:val="0"/>
        <w:spacing w:after="0" w:line="240" w:lineRule="auto"/>
        <w:jc w:val="both"/>
        <w:rPr>
          <w:lang w:val="en-US"/>
        </w:rPr>
      </w:pPr>
      <w:r>
        <w:rPr>
          <w:rFonts w:ascii="Times New Roman" w:hAnsi="Times New Roman"/>
          <w:iCs/>
          <w:sz w:val="20"/>
          <w:szCs w:val="20"/>
          <w:lang w:val="en-GB"/>
        </w:rPr>
        <w:t xml:space="preserve">Abbreviations: IQR = </w:t>
      </w:r>
      <w:r w:rsidRPr="00AD22BE">
        <w:rPr>
          <w:rFonts w:ascii="Times New Roman" w:hAnsi="Times New Roman"/>
          <w:iCs/>
          <w:sz w:val="20"/>
          <w:szCs w:val="20"/>
          <w:lang w:val="en-US"/>
        </w:rPr>
        <w:t>Interquartile Range</w:t>
      </w:r>
      <w:r>
        <w:rPr>
          <w:rFonts w:ascii="Times New Roman" w:hAnsi="Times New Roman"/>
          <w:iCs/>
          <w:sz w:val="20"/>
          <w:szCs w:val="20"/>
          <w:lang w:val="en-US"/>
        </w:rPr>
        <w:t xml:space="preserve">; CI = Confidence Interval; AQP4-IgG = aquaporin-4-immunoglobulin G; BDI-II = Beck´s Depression Inventory-II; EDSS = Expanded Disability Status Scale; NRS = numeric rating scale with values from 0 to 10 (0 no pain, 10 worst </w:t>
      </w:r>
      <w:proofErr w:type="gramStart"/>
      <w:r>
        <w:rPr>
          <w:rFonts w:ascii="Times New Roman" w:hAnsi="Times New Roman"/>
          <w:iCs/>
          <w:sz w:val="20"/>
          <w:szCs w:val="20"/>
          <w:lang w:val="en-US"/>
        </w:rPr>
        <w:t>pain</w:t>
      </w:r>
      <w:proofErr w:type="gramEnd"/>
      <w:r>
        <w:rPr>
          <w:rFonts w:ascii="Times New Roman" w:hAnsi="Times New Roman"/>
          <w:iCs/>
          <w:sz w:val="20"/>
          <w:szCs w:val="20"/>
          <w:lang w:val="en-US"/>
        </w:rPr>
        <w:t xml:space="preserve"> imaginable)</w:t>
      </w:r>
      <w:r>
        <w:rPr>
          <w:rFonts w:ascii="Times New Roman" w:hAnsi="Times New Roman"/>
          <w:iCs/>
          <w:sz w:val="20"/>
          <w:szCs w:val="20"/>
          <w:lang w:val="en-GB"/>
        </w:rPr>
        <w:t>.</w:t>
      </w:r>
    </w:p>
    <w:p w14:paraId="04072F21" w14:textId="77777777" w:rsidR="00475B24" w:rsidRDefault="00475B24" w:rsidP="00475B24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2A7A7C2" w14:textId="77777777" w:rsidR="00475B24" w:rsidRPr="005A2B26" w:rsidRDefault="00475B24" w:rsidP="00475B24">
      <w:pPr>
        <w:autoSpaceDE w:val="0"/>
        <w:spacing w:after="0" w:line="360" w:lineRule="auto"/>
        <w:jc w:val="both"/>
        <w:rPr>
          <w:lang w:val="en-US"/>
        </w:rPr>
      </w:pP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4</w:t>
      </w:r>
      <w:r>
        <w:rPr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mple characteristics- moderate depressive symptoms</w:t>
      </w:r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3265"/>
        <w:gridCol w:w="4252"/>
      </w:tblGrid>
      <w:tr w:rsidR="00475B24" w14:paraId="4A2BF0B5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B7BBF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6FFB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dian (IQR)/ (min. – max.)</w:t>
            </w:r>
          </w:p>
        </w:tc>
      </w:tr>
      <w:tr w:rsidR="00475B24" w14:paraId="46D4596C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BE2D91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6D70A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386FF0C4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6650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otal number of patients 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025A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475B24" w14:paraId="13CEC04E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6047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emale Sex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E4BCD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 (100)</w:t>
            </w:r>
          </w:p>
        </w:tc>
      </w:tr>
      <w:tr w:rsidR="00475B24" w14:paraId="2502B449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391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ge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0F82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7 (41-59)</w:t>
            </w:r>
          </w:p>
        </w:tc>
      </w:tr>
      <w:tr w:rsidR="00475B24" w14:paraId="06D8B67B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27FD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FC16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1E618956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D4208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DS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B1355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 (2.5-7.5)/ 1 – 7.5</w:t>
            </w:r>
          </w:p>
        </w:tc>
      </w:tr>
      <w:tr w:rsidR="00475B24" w14:paraId="5628FF9F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E5979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ease duration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3765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 (2,5-8)</w:t>
            </w:r>
          </w:p>
        </w:tc>
      </w:tr>
      <w:tr w:rsidR="00475B24" w14:paraId="4FA6273B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3601C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rostatu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FAD9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QP4-Ig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12; 100%)</w:t>
            </w:r>
          </w:p>
        </w:tc>
      </w:tr>
      <w:tr w:rsidR="00475B24" w:rsidRPr="00BC61C9" w14:paraId="48A71569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BD874" w14:textId="77777777" w:rsidR="00475B24" w:rsidRPr="002A6FB5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ANCE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NMO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study parameters, Mean (95%CI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BA1B2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1C4BC95D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D3EC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tal annual cost of illnes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E25C5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8,738 (38,920-98,557)</w:t>
            </w:r>
          </w:p>
        </w:tc>
      </w:tr>
      <w:tr w:rsidR="00475B24" w14:paraId="0E2C1A9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8C39D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nual informal, costs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514D0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6,724 (16,166-57,293)</w:t>
            </w:r>
          </w:p>
        </w:tc>
      </w:tr>
      <w:tr w:rsidR="00475B24" w14:paraId="7CF853E1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36EB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orking patients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BB415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 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(42)</w:t>
            </w:r>
          </w:p>
        </w:tc>
      </w:tr>
      <w:tr w:rsidR="00475B24" w14:paraId="42A9828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DF2A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rect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C34FC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,083 (0-13,291)</w:t>
            </w:r>
          </w:p>
        </w:tc>
      </w:tr>
      <w:tr w:rsidR="00475B24" w14:paraId="0AA3CD94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A2B2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arly-retirement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E6EF7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 (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17)</w:t>
            </w:r>
          </w:p>
        </w:tc>
      </w:tr>
      <w:tr w:rsidR="00475B24" w14:paraId="3A275D3B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2640F" w14:textId="77777777" w:rsidR="00475B24" w:rsidRDefault="00475B24" w:rsidP="00E377E1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IN &amp; DEPRESSION study paramete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55D40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1E174526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0796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tients with pain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D22A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 (92)</w:t>
            </w:r>
          </w:p>
        </w:tc>
      </w:tr>
      <w:tr w:rsidR="00475B24" w:rsidRPr="000A42F6" w14:paraId="37D16D02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48C88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dian pain intensity according to N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336A" w14:textId="77777777" w:rsidR="00475B24" w:rsidRPr="000A42F6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 (4-6)</w:t>
            </w:r>
          </w:p>
        </w:tc>
      </w:tr>
      <w:tr w:rsidR="00475B24" w:rsidRPr="000A42F6" w14:paraId="100981BB" w14:textId="77777777" w:rsidTr="00E377E1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FB72C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in qualit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3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FDD6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ociceptiv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3040AF1E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probabl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europathic</w:t>
            </w:r>
            <w:proofErr w:type="spell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3C8AEA7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europathic,  n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1A588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 (17)</w:t>
            </w:r>
          </w:p>
          <w:p w14:paraId="2F482521" w14:textId="77777777" w:rsidR="00475B24" w:rsidRPr="000A42F6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8.0)</w:t>
            </w:r>
          </w:p>
          <w:p w14:paraId="7DC52AD7" w14:textId="77777777" w:rsidR="00475B24" w:rsidRPr="000A42F6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66)</w:t>
            </w:r>
          </w:p>
        </w:tc>
      </w:tr>
      <w:tr w:rsidR="00475B24" w14:paraId="34172F00" w14:textId="77777777" w:rsidTr="00E377E1">
        <w:trPr>
          <w:cantSplit/>
          <w:trHeight w:val="246"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8DB7" w14:textId="77777777" w:rsidR="00475B24" w:rsidRPr="004F0B46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SF-36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39AD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475B24" w14:paraId="18FDFF24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DC20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physical composite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C29D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2 (25-42)/ 19-54</w:t>
            </w:r>
          </w:p>
        </w:tc>
      </w:tr>
      <w:tr w:rsidR="00475B24" w14:paraId="4909241D" w14:textId="77777777" w:rsidTr="00E377E1">
        <w:trPr>
          <w:cantSplit/>
        </w:trPr>
        <w:tc>
          <w:tcPr>
            <w:tcW w:w="4820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1D674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mental composite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CF9D5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5 (28-43)/ 25- 52</w:t>
            </w:r>
          </w:p>
        </w:tc>
      </w:tr>
    </w:tbl>
    <w:p w14:paraId="7EBB4E2A" w14:textId="77777777" w:rsidR="00475B24" w:rsidRPr="005A2B26" w:rsidRDefault="00475B24" w:rsidP="00475B24">
      <w:pPr>
        <w:autoSpaceDE w:val="0"/>
        <w:spacing w:after="0" w:line="240" w:lineRule="auto"/>
        <w:jc w:val="both"/>
        <w:rPr>
          <w:lang w:val="en-US"/>
        </w:rPr>
      </w:pPr>
      <w:r>
        <w:rPr>
          <w:rFonts w:ascii="Times New Roman" w:hAnsi="Times New Roman"/>
          <w:iCs/>
          <w:sz w:val="20"/>
          <w:szCs w:val="20"/>
          <w:lang w:val="en-GB"/>
        </w:rPr>
        <w:t xml:space="preserve">Abbreviations: IQR = </w:t>
      </w:r>
      <w:r w:rsidRPr="00AD22BE">
        <w:rPr>
          <w:rFonts w:ascii="Times New Roman" w:hAnsi="Times New Roman"/>
          <w:iCs/>
          <w:sz w:val="20"/>
          <w:szCs w:val="20"/>
          <w:lang w:val="en-US"/>
        </w:rPr>
        <w:t>Interquartile Range</w:t>
      </w:r>
      <w:r>
        <w:rPr>
          <w:rFonts w:ascii="Times New Roman" w:hAnsi="Times New Roman"/>
          <w:iCs/>
          <w:sz w:val="20"/>
          <w:szCs w:val="20"/>
          <w:lang w:val="en-US"/>
        </w:rPr>
        <w:t xml:space="preserve">; CI = Confidence Interval; AQP4-IgG = aquaporin-4-immunoglobulin G; BDI-II = Beck´s Depression Inventory-II; EDSS = Expanded Disability Status Scale; NRS = numeric rating scale with values from 0 to 10 (0 no pain, 10 worst </w:t>
      </w:r>
      <w:proofErr w:type="gramStart"/>
      <w:r>
        <w:rPr>
          <w:rFonts w:ascii="Times New Roman" w:hAnsi="Times New Roman"/>
          <w:iCs/>
          <w:sz w:val="20"/>
          <w:szCs w:val="20"/>
          <w:lang w:val="en-US"/>
        </w:rPr>
        <w:t>pain</w:t>
      </w:r>
      <w:proofErr w:type="gramEnd"/>
      <w:r>
        <w:rPr>
          <w:rFonts w:ascii="Times New Roman" w:hAnsi="Times New Roman"/>
          <w:iCs/>
          <w:sz w:val="20"/>
          <w:szCs w:val="20"/>
          <w:lang w:val="en-US"/>
        </w:rPr>
        <w:t xml:space="preserve"> imaginable)</w:t>
      </w:r>
      <w:r>
        <w:rPr>
          <w:rFonts w:ascii="Times New Roman" w:hAnsi="Times New Roman"/>
          <w:iCs/>
          <w:sz w:val="20"/>
          <w:szCs w:val="20"/>
          <w:lang w:val="en-GB"/>
        </w:rPr>
        <w:t>.</w:t>
      </w:r>
    </w:p>
    <w:p w14:paraId="72B29518" w14:textId="77777777" w:rsidR="00475B24" w:rsidRDefault="00475B24" w:rsidP="00475B24">
      <w:pPr>
        <w:rPr>
          <w:rFonts w:ascii="Times New Roman" w:hAnsi="Times New Roman"/>
          <w:iCs/>
          <w:sz w:val="20"/>
          <w:szCs w:val="20"/>
          <w:lang w:val="en-US"/>
        </w:rPr>
      </w:pPr>
      <w:r>
        <w:rPr>
          <w:rFonts w:ascii="Times New Roman" w:hAnsi="Times New Roman"/>
          <w:iCs/>
          <w:sz w:val="20"/>
          <w:szCs w:val="20"/>
          <w:lang w:val="en-US"/>
        </w:rPr>
        <w:br w:type="page"/>
      </w:r>
    </w:p>
    <w:p w14:paraId="480EB307" w14:textId="77777777" w:rsidR="00475B24" w:rsidRPr="005A2B26" w:rsidRDefault="00475B24" w:rsidP="00475B24">
      <w:pPr>
        <w:autoSpaceDE w:val="0"/>
        <w:spacing w:after="0" w:line="360" w:lineRule="auto"/>
        <w:jc w:val="both"/>
        <w:rPr>
          <w:lang w:val="en-US"/>
        </w:rPr>
      </w:pP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5</w:t>
      </w:r>
      <w:r>
        <w:rPr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mple characteristics- severe depressive symptoms</w:t>
      </w:r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3265"/>
        <w:gridCol w:w="4252"/>
      </w:tblGrid>
      <w:tr w:rsidR="00475B24" w14:paraId="4C14D498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6F060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09519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dian (IQR)/ (min. – max.)</w:t>
            </w:r>
          </w:p>
        </w:tc>
      </w:tr>
      <w:tr w:rsidR="00475B24" w14:paraId="55BF2F49" w14:textId="77777777" w:rsidTr="00E377E1">
        <w:trPr>
          <w:cantSplit/>
        </w:trPr>
        <w:tc>
          <w:tcPr>
            <w:tcW w:w="482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2CB671" w14:textId="77777777" w:rsidR="00475B24" w:rsidRDefault="00475B24" w:rsidP="00E377E1">
            <w:pPr>
              <w:autoSpaceDE w:val="0"/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emographic characteristics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5FE41F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09C66A30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5DBF0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otal number of patients 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3468E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</w:tr>
      <w:tr w:rsidR="00475B24" w14:paraId="12CA7BF5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47A8C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emale Sex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0ECC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 (89)</w:t>
            </w:r>
          </w:p>
        </w:tc>
      </w:tr>
      <w:tr w:rsidR="00475B24" w14:paraId="61178D3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234B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ge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E46A" w14:textId="77777777" w:rsidR="00475B24" w:rsidRDefault="00475B24" w:rsidP="00E377E1">
            <w:pPr>
              <w:autoSpaceDE w:val="0"/>
              <w:spacing w:after="0" w:line="360" w:lineRule="auto"/>
              <w:ind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 (30-66)</w:t>
            </w:r>
          </w:p>
        </w:tc>
      </w:tr>
      <w:tr w:rsidR="00475B24" w14:paraId="3F3E6CD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BD6F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03858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053DEA74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A0DC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DS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F954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 (3.5-6)/ 1.5 – 8.0</w:t>
            </w:r>
          </w:p>
        </w:tc>
      </w:tr>
      <w:tr w:rsidR="00475B24" w14:paraId="79D81C2A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1CF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ease duration, in yea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F0E3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,5 (2,5-14)</w:t>
            </w:r>
          </w:p>
        </w:tc>
      </w:tr>
      <w:tr w:rsidR="00475B24" w14:paraId="57054894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D6014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rostatu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BE3F6" w14:textId="77777777" w:rsidR="00475B24" w:rsidRDefault="00475B24" w:rsidP="00E377E1">
            <w:pPr>
              <w:autoSpaceDE w:val="0"/>
              <w:spacing w:after="0" w:line="360" w:lineRule="auto"/>
              <w:ind w:left="62" w:right="62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QP4-Ig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=9; 100%)</w:t>
            </w:r>
          </w:p>
        </w:tc>
      </w:tr>
      <w:tr w:rsidR="00475B24" w:rsidRPr="00BC61C9" w14:paraId="2FFDD203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4B68" w14:textId="77777777" w:rsidR="00475B24" w:rsidRPr="004D0A22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ANCE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NMO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study parameters, Mean (95%CI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F8F0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75B24" w14:paraId="7A294FF7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E885B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tal annual cost of illnes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E34A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8,568 (65,123-232,014)</w:t>
            </w:r>
          </w:p>
        </w:tc>
      </w:tr>
      <w:tr w:rsidR="00475B24" w14:paraId="260359CF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DBEE1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nual informal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72DD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2,291 (15,191-69,391)</w:t>
            </w:r>
          </w:p>
        </w:tc>
      </w:tr>
      <w:tr w:rsidR="00475B24" w14:paraId="2B305FB8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25A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orking patients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64E23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 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(56)</w:t>
            </w:r>
          </w:p>
        </w:tc>
      </w:tr>
      <w:tr w:rsidR="00475B24" w14:paraId="3E824C4D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E8DC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rect costs, €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4A03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3,317 (0-136,405)</w:t>
            </w:r>
          </w:p>
        </w:tc>
      </w:tr>
      <w:tr w:rsidR="00475B24" w14:paraId="14AD4FA0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FF84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arly-retirement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820C1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 (</w:t>
            </w:r>
            <w:r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  <w:t>11)</w:t>
            </w:r>
          </w:p>
        </w:tc>
      </w:tr>
      <w:tr w:rsidR="00475B24" w14:paraId="567D7CF1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479DA" w14:textId="77777777" w:rsidR="00475B24" w:rsidRDefault="00475B24" w:rsidP="00E377E1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IN &amp; DEPRESSION study paramete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537A0A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75B24" w14:paraId="35348F0C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F02F1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tients with pain, n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A5C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 (88)</w:t>
            </w:r>
          </w:p>
        </w:tc>
      </w:tr>
      <w:tr w:rsidR="00475B24" w14:paraId="29F1F725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08B5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dian pain intensity according to NRS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E431F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 (4.5-6.5)</w:t>
            </w:r>
          </w:p>
        </w:tc>
      </w:tr>
      <w:tr w:rsidR="00475B24" w14:paraId="68DA379E" w14:textId="77777777" w:rsidTr="00E377E1">
        <w:trPr>
          <w:cantSplit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1C1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in quality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3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4313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ociceptiv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750EE386" w14:textId="77777777" w:rsidR="00475B24" w:rsidRPr="00AB4F66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gram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probable</w:t>
            </w:r>
            <w:proofErr w:type="gram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neuropathic</w:t>
            </w:r>
            <w:proofErr w:type="spellEnd"/>
            <w:r w:rsidRPr="00AB4F66">
              <w:rPr>
                <w:rFonts w:ascii="Times New Roman" w:hAnsi="Times New Roman"/>
                <w:sz w:val="20"/>
                <w:szCs w:val="20"/>
                <w:lang w:val="fr-FR"/>
              </w:rPr>
              <w:t>, n (%)</w:t>
            </w:r>
          </w:p>
          <w:p w14:paraId="573B91A6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europathic,  n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84D1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 (33)</w:t>
            </w:r>
          </w:p>
          <w:p w14:paraId="3CA714E7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11)</w:t>
            </w:r>
          </w:p>
          <w:p w14:paraId="70D9A6A0" w14:textId="77777777" w:rsidR="00475B24" w:rsidRDefault="00475B24" w:rsidP="00E377E1">
            <w:pPr>
              <w:autoSpaceDE w:val="0"/>
              <w:spacing w:after="0" w:line="360" w:lineRule="auto"/>
              <w:ind w:right="60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(44)</w:t>
            </w:r>
          </w:p>
        </w:tc>
      </w:tr>
      <w:tr w:rsidR="00475B24" w14:paraId="18B46807" w14:textId="77777777" w:rsidTr="00E377E1">
        <w:trPr>
          <w:cantSplit/>
          <w:trHeight w:val="246"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48D08" w14:textId="77777777" w:rsidR="00475B24" w:rsidRPr="007658A1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SF-36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31D35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  <w:lang w:val="en-GB"/>
              </w:rPr>
            </w:pPr>
          </w:p>
        </w:tc>
      </w:tr>
      <w:tr w:rsidR="00475B24" w:rsidRPr="0083593E" w14:paraId="1078F602" w14:textId="77777777" w:rsidTr="00E377E1">
        <w:trPr>
          <w:cantSplit/>
        </w:trPr>
        <w:tc>
          <w:tcPr>
            <w:tcW w:w="48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8BFD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physical composite</w:t>
            </w:r>
          </w:p>
        </w:tc>
        <w:tc>
          <w:tcPr>
            <w:tcW w:w="4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52A3" w14:textId="77777777" w:rsidR="00475B24" w:rsidRPr="0083593E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4 (20-28)/ 19-43</w:t>
            </w:r>
          </w:p>
        </w:tc>
      </w:tr>
      <w:tr w:rsidR="00475B24" w:rsidRPr="0083593E" w14:paraId="4DCA67AD" w14:textId="77777777" w:rsidTr="00E377E1">
        <w:trPr>
          <w:cantSplit/>
        </w:trPr>
        <w:tc>
          <w:tcPr>
            <w:tcW w:w="4820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6673" w14:textId="77777777" w:rsidR="00475B24" w:rsidRDefault="00475B24" w:rsidP="00E377E1">
            <w:pPr>
              <w:autoSpaceDE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F-36 mental composite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F457" w14:textId="77777777" w:rsidR="00475B24" w:rsidRPr="0083593E" w:rsidRDefault="00475B24" w:rsidP="00E377E1">
            <w:pPr>
              <w:autoSpaceDE w:val="0"/>
              <w:spacing w:after="0" w:line="360" w:lineRule="auto"/>
              <w:ind w:left="60" w:right="60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 (21.36)/ 25- 52</w:t>
            </w:r>
          </w:p>
        </w:tc>
      </w:tr>
    </w:tbl>
    <w:p w14:paraId="68F828EB" w14:textId="77777777" w:rsidR="00475B24" w:rsidRPr="008A309C" w:rsidRDefault="00475B24" w:rsidP="00475B24">
      <w:pPr>
        <w:autoSpaceDE w:val="0"/>
        <w:spacing w:after="0" w:line="240" w:lineRule="auto"/>
        <w:jc w:val="both"/>
        <w:rPr>
          <w:lang w:val="en-US"/>
        </w:rPr>
      </w:pPr>
      <w:r>
        <w:rPr>
          <w:rFonts w:ascii="Times New Roman" w:hAnsi="Times New Roman"/>
          <w:iCs/>
          <w:sz w:val="20"/>
          <w:szCs w:val="20"/>
          <w:lang w:val="en-GB"/>
        </w:rPr>
        <w:t xml:space="preserve">Abbreviations: IQR = </w:t>
      </w:r>
      <w:r w:rsidRPr="00AD22BE">
        <w:rPr>
          <w:rFonts w:ascii="Times New Roman" w:hAnsi="Times New Roman"/>
          <w:iCs/>
          <w:sz w:val="20"/>
          <w:szCs w:val="20"/>
          <w:lang w:val="en-US"/>
        </w:rPr>
        <w:t>Interquartile Range</w:t>
      </w:r>
      <w:r>
        <w:rPr>
          <w:rFonts w:ascii="Times New Roman" w:hAnsi="Times New Roman"/>
          <w:iCs/>
          <w:sz w:val="20"/>
          <w:szCs w:val="20"/>
          <w:lang w:val="en-US"/>
        </w:rPr>
        <w:t xml:space="preserve">; CI = Confidence Interval; AQP4-IgG = aquaporin-4-immunoglobulin G; BDI-II = Beck´s Depression Inventory-II; EDSS = Expanded Disability Status Scale; NRS = numeric rating scale with values from 0 to 10 (0 no pain, 10 worst </w:t>
      </w:r>
      <w:proofErr w:type="gramStart"/>
      <w:r>
        <w:rPr>
          <w:rFonts w:ascii="Times New Roman" w:hAnsi="Times New Roman"/>
          <w:iCs/>
          <w:sz w:val="20"/>
          <w:szCs w:val="20"/>
          <w:lang w:val="en-US"/>
        </w:rPr>
        <w:t>pain</w:t>
      </w:r>
      <w:proofErr w:type="gramEnd"/>
      <w:r>
        <w:rPr>
          <w:rFonts w:ascii="Times New Roman" w:hAnsi="Times New Roman"/>
          <w:iCs/>
          <w:sz w:val="20"/>
          <w:szCs w:val="20"/>
          <w:lang w:val="en-US"/>
        </w:rPr>
        <w:t xml:space="preserve"> imaginable)</w:t>
      </w:r>
      <w:r>
        <w:rPr>
          <w:rFonts w:ascii="Times New Roman" w:hAnsi="Times New Roman"/>
          <w:iCs/>
          <w:sz w:val="20"/>
          <w:szCs w:val="20"/>
          <w:lang w:val="en-GB"/>
        </w:rPr>
        <w:t>.</w:t>
      </w:r>
    </w:p>
    <w:p w14:paraId="1346ADBE" w14:textId="77777777" w:rsidR="00475B24" w:rsidRPr="008A309C" w:rsidRDefault="00475B24" w:rsidP="00475B24">
      <w:pPr>
        <w:autoSpaceDE w:val="0"/>
        <w:spacing w:after="0" w:line="240" w:lineRule="auto"/>
        <w:jc w:val="both"/>
        <w:rPr>
          <w:lang w:val="en-US"/>
        </w:rPr>
      </w:pPr>
    </w:p>
    <w:p w14:paraId="19841ADB" w14:textId="77777777" w:rsidR="00475B24" w:rsidRDefault="00475B24" w:rsidP="00475B2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44ED85" w14:textId="77777777" w:rsidR="00475B24" w:rsidRDefault="00475B24"/>
    <w:sectPr w:rsidR="00475B24" w:rsidSect="00475B24">
      <w:footerReference w:type="default" r:id="rId4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62455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C070C50" w14:textId="77777777" w:rsidR="00475B24" w:rsidRPr="00697B6C" w:rsidRDefault="00475B24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97B6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97B6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97B6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697B6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5704137" w14:textId="77777777" w:rsidR="00475B24" w:rsidRDefault="00475B2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24"/>
    <w:rsid w:val="001029C6"/>
    <w:rsid w:val="0047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51273"/>
  <w15:chartTrackingRefBased/>
  <w15:docId w15:val="{45308BE8-3610-4EE2-B11B-50277C1A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5B2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5B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5B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5B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5B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5B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5B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5B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5B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5B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5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5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5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5B2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5B2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5B2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5B2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5B2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5B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75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75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5B2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5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75B2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75B2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75B2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75B2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5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5B2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75B24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475B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5B24"/>
    <w:rPr>
      <w:kern w:val="0"/>
      <w:sz w:val="22"/>
      <w:szCs w:val="22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75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3</Words>
  <Characters>5128</Characters>
  <Application>Microsoft Office Word</Application>
  <DocSecurity>0</DocSecurity>
  <Lines>122</Lines>
  <Paragraphs>73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Tkachenko</dc:creator>
  <cp:keywords/>
  <dc:description/>
  <cp:lastModifiedBy>Daria Tkachenko</cp:lastModifiedBy>
  <cp:revision>1</cp:revision>
  <dcterms:created xsi:type="dcterms:W3CDTF">2025-12-16T18:28:00Z</dcterms:created>
  <dcterms:modified xsi:type="dcterms:W3CDTF">2025-12-16T18:29:00Z</dcterms:modified>
</cp:coreProperties>
</file>